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61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61"/>
        <w:gridCol w:w="1468"/>
        <w:gridCol w:w="1211"/>
        <w:gridCol w:w="1221"/>
      </w:tblGrid>
      <w:tr w:rsidR="00660A22" w:rsidRPr="00660A22" w14:paraId="79DB1DE8" w14:textId="77777777" w:rsidTr="0068101C">
        <w:trPr>
          <w:trHeight w:val="38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394481" w14:textId="77777777" w:rsidR="00660A22" w:rsidRPr="00660A22" w:rsidRDefault="00660A22" w:rsidP="00660A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05F6DC" w14:textId="6A2B1BA0" w:rsidR="00660A22" w:rsidRPr="00FA3BEE" w:rsidRDefault="00FA3BEE" w:rsidP="00660A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Habitat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DC2246" w14:textId="77777777" w:rsidR="00660A22" w:rsidRPr="00660A22" w:rsidRDefault="00660A22" w:rsidP="00660A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ansect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1BB4CB" w14:textId="77777777" w:rsidR="00660A22" w:rsidRPr="00660A22" w:rsidRDefault="00660A22" w:rsidP="00660A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38FA8" w14:textId="77777777" w:rsidR="00660A22" w:rsidRPr="00660A22" w:rsidRDefault="00660A22" w:rsidP="00660A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rchin density (indiv. m</w:t>
            </w:r>
            <w:r w:rsidRPr="00660A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-2</w:t>
            </w:r>
            <w:r w:rsidRPr="00660A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 GAM</w:t>
            </w:r>
          </w:p>
        </w:tc>
      </w:tr>
      <w:tr w:rsidR="00660A22" w:rsidRPr="00660A22" w14:paraId="74C07673" w14:textId="77777777" w:rsidTr="00660A2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17537A" w14:textId="77777777" w:rsidR="00660A22" w:rsidRPr="00660A22" w:rsidRDefault="00660A22" w:rsidP="00660A2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EA5573" w14:textId="77777777" w:rsidR="00660A22" w:rsidRPr="00660A22" w:rsidRDefault="00660A22" w:rsidP="00660A2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DCE65B" w14:textId="77777777" w:rsidR="00660A22" w:rsidRPr="00660A22" w:rsidRDefault="00660A22" w:rsidP="00660A2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7E1923" w14:textId="77777777" w:rsidR="00660A22" w:rsidRPr="00660A22" w:rsidRDefault="00660A22" w:rsidP="00660A2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712A7" w14:textId="6C46C796" w:rsidR="00660A22" w:rsidRPr="00660A22" w:rsidRDefault="00AF3BD9" w:rsidP="00660A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380AF" w14:textId="77777777" w:rsidR="00660A22" w:rsidRPr="00660A22" w:rsidRDefault="00660A22" w:rsidP="00660A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CA8B1" w14:textId="77777777" w:rsidR="00660A22" w:rsidRPr="00660A22" w:rsidRDefault="00660A22" w:rsidP="00660A2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B70FC6" w:rsidRPr="00660A22" w14:paraId="6F1F26CE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060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E65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1AE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E97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09BE" w14:textId="364E598D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8881" w14:textId="64A5BEB0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8578" w14:textId="743C5970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</w:tr>
      <w:tr w:rsidR="00B70FC6" w:rsidRPr="00660A22" w14:paraId="5B8BD560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A15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BE8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24A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F70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AC80" w14:textId="19CA39F0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913A" w14:textId="4ACE8D31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3908" w14:textId="603A4DE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</w:tr>
      <w:tr w:rsidR="00B70FC6" w:rsidRPr="00660A22" w14:paraId="57E2F4BA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AC2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0E3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517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BF4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1052" w14:textId="1255984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CC5D" w14:textId="7B99F8E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FCED" w14:textId="449573AD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</w:tr>
      <w:tr w:rsidR="00B70FC6" w:rsidRPr="00660A22" w14:paraId="41D3A740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5B3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FA9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6A7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00C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6AB9" w14:textId="34BD17A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F6ED" w14:textId="5E64DB8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B305" w14:textId="047AFB6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</w:tr>
      <w:tr w:rsidR="00B70FC6" w:rsidRPr="00660A22" w14:paraId="2CB43917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135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1F2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30C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F83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7A31" w14:textId="2C44E39D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9686" w14:textId="5356377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5BAA" w14:textId="256958F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</w:tr>
      <w:tr w:rsidR="00B70FC6" w:rsidRPr="00660A22" w14:paraId="5721E2DA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E0E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C49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204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4A2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CE8E" w14:textId="163C44E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037D" w14:textId="507C18E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AD72" w14:textId="5C8A19F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</w:tr>
      <w:tr w:rsidR="00B70FC6" w:rsidRPr="00660A22" w14:paraId="17CB9162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A98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5BD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F8A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3B2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8BB4" w14:textId="2C659DD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633D" w14:textId="4A444AF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F5C1" w14:textId="0168C2B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</w:tr>
      <w:tr w:rsidR="00B70FC6" w:rsidRPr="00660A22" w14:paraId="50FE0EA5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0CC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3DA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35C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3F5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0EEE" w14:textId="0C1B6A0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9E33" w14:textId="3D2AE12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C6EB" w14:textId="54778FC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</w:tr>
      <w:tr w:rsidR="00B70FC6" w:rsidRPr="00660A22" w14:paraId="56B46CA9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B1B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E19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5B5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020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9017" w14:textId="41DE7A1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B73E" w14:textId="50B8958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AD27" w14:textId="3F5B8C8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</w:tr>
      <w:tr w:rsidR="00B70FC6" w:rsidRPr="00660A22" w14:paraId="78BE72B7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71C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BCB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18D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DD7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32BE" w14:textId="2BA3BA8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56F3" w14:textId="4954BA6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7D66" w14:textId="1AAA334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</w:tr>
      <w:tr w:rsidR="00B70FC6" w:rsidRPr="00660A22" w14:paraId="67915E33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CD5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798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5AA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CF9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3397" w14:textId="206E37CD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1061" w14:textId="4C982BF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41FD" w14:textId="56E9C56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</w:tr>
      <w:tr w:rsidR="00B70FC6" w:rsidRPr="00660A22" w14:paraId="6084180C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BBD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335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787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F0E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A3EF" w14:textId="611F5A4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F5BE" w14:textId="683D527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65C5" w14:textId="01B62FA1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</w:tr>
      <w:tr w:rsidR="00B70FC6" w:rsidRPr="00660A22" w14:paraId="101C6536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6A4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676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C25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5B3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2DBF" w14:textId="563B3F1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B228" w14:textId="4060235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8418" w14:textId="5E026BF1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</w:tr>
      <w:tr w:rsidR="00B70FC6" w:rsidRPr="00660A22" w14:paraId="3D22F23F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8FF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342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50B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6DC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4E15" w14:textId="31A2076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31BA" w14:textId="753734E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8BF5" w14:textId="4E8ED641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</w:tr>
      <w:tr w:rsidR="00B70FC6" w:rsidRPr="00660A22" w14:paraId="02A88C45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363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12A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8AB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E2C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4015" w14:textId="1AFA9CA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158C" w14:textId="0C021CC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68A0" w14:textId="37DD20E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</w:tr>
      <w:tr w:rsidR="00B70FC6" w:rsidRPr="00660A22" w14:paraId="5ED804B6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EF8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B4B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B3F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3CC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8845" w14:textId="005F4C8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AC50" w14:textId="4E554B3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4C76" w14:textId="08A6969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</w:tr>
      <w:tr w:rsidR="00B70FC6" w:rsidRPr="00660A22" w14:paraId="7DEC4694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9CA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60A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948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DEE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4386" w14:textId="11990D3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2BF9" w14:textId="3DA6D171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9D16" w14:textId="5EC14B7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05</w:t>
            </w:r>
          </w:p>
        </w:tc>
      </w:tr>
      <w:tr w:rsidR="00B70FC6" w:rsidRPr="00660A22" w14:paraId="6F4121C2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AA0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B28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BDF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375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4FC7" w14:textId="15B6132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8352" w14:textId="5F648F30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CE8F" w14:textId="3F04816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87</w:t>
            </w:r>
          </w:p>
        </w:tc>
      </w:tr>
      <w:tr w:rsidR="00B70FC6" w:rsidRPr="00660A22" w14:paraId="321DBC33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F93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FEC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1B2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E71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0B42" w14:textId="44D141A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B087" w14:textId="26167B0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1BD0" w14:textId="55A4DFC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81</w:t>
            </w:r>
          </w:p>
        </w:tc>
      </w:tr>
      <w:tr w:rsidR="00B70FC6" w:rsidRPr="00660A22" w14:paraId="319D5094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CED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C21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A81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6B9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D194" w14:textId="1863E77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0469" w14:textId="52F14C0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34B2" w14:textId="6A2F98C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84</w:t>
            </w:r>
          </w:p>
        </w:tc>
      </w:tr>
      <w:tr w:rsidR="00B70FC6" w:rsidRPr="00660A22" w14:paraId="7B391BC7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154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4AF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B20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F34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2691" w14:textId="4FB2C08B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437F" w14:textId="43CC4DB0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292A" w14:textId="4C78611B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75</w:t>
            </w:r>
          </w:p>
        </w:tc>
      </w:tr>
      <w:tr w:rsidR="00B70FC6" w:rsidRPr="00660A22" w14:paraId="52E87BA9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944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6DA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2FB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E14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7FA4" w14:textId="3AC1537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9369" w14:textId="5EC16D1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255F" w14:textId="55E0C81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55</w:t>
            </w:r>
          </w:p>
        </w:tc>
      </w:tr>
      <w:tr w:rsidR="00B70FC6" w:rsidRPr="00660A22" w14:paraId="6029CB90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ED8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BD9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50B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C79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95EC" w14:textId="1331117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47F1" w14:textId="18017C2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ADC9" w14:textId="335ADAF1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38</w:t>
            </w:r>
          </w:p>
        </w:tc>
      </w:tr>
      <w:tr w:rsidR="00B70FC6" w:rsidRPr="00660A22" w14:paraId="1879552A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417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FFC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7C5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D98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39C1" w14:textId="4BAE74C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8AEA" w14:textId="4389C7B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F8C4" w14:textId="2AC3CDA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</w:tr>
      <w:tr w:rsidR="00B70FC6" w:rsidRPr="00660A22" w14:paraId="5F62A981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FD8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0D7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A3F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41F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E858" w14:textId="111C9A1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2740" w14:textId="502F41A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8D54" w14:textId="7B0C623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24</w:t>
            </w:r>
          </w:p>
        </w:tc>
      </w:tr>
      <w:tr w:rsidR="00B70FC6" w:rsidRPr="00660A22" w14:paraId="4058DA40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997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881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42C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DDB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1810" w14:textId="689F06C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0272" w14:textId="4F8A7F6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80B7" w14:textId="1B71D4A0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28</w:t>
            </w:r>
          </w:p>
        </w:tc>
      </w:tr>
      <w:tr w:rsidR="00B70FC6" w:rsidRPr="00660A22" w14:paraId="494D2124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A72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B40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EB0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4DF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2366" w14:textId="2DABB43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F23F" w14:textId="0EBD832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2DD5" w14:textId="4E0333C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36</w:t>
            </w:r>
          </w:p>
        </w:tc>
      </w:tr>
      <w:tr w:rsidR="00B70FC6" w:rsidRPr="00660A22" w14:paraId="18A907C3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36F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C09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CA9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51C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4034" w14:textId="0DC544E1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C1BE" w14:textId="0CF8DD8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4801" w14:textId="1B8B7EA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51</w:t>
            </w:r>
          </w:p>
        </w:tc>
      </w:tr>
      <w:tr w:rsidR="00B70FC6" w:rsidRPr="00660A22" w14:paraId="41EA9ED1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7C9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670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FCD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C66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32CE" w14:textId="26694AC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F230" w14:textId="6F9FF860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DDE6" w14:textId="486422A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69</w:t>
            </w:r>
          </w:p>
        </w:tc>
      </w:tr>
      <w:tr w:rsidR="00B70FC6" w:rsidRPr="00660A22" w14:paraId="5A610C04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7EB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BEB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A38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A0E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7BFC" w14:textId="555DB68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7539" w14:textId="71C362F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DD27" w14:textId="10492AF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83</w:t>
            </w:r>
          </w:p>
        </w:tc>
      </w:tr>
      <w:tr w:rsidR="00B70FC6" w:rsidRPr="00660A22" w14:paraId="3B84EC29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D00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009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D0A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022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017E" w14:textId="7E04D77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F864" w14:textId="08DB103D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0852" w14:textId="50073BC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07</w:t>
            </w:r>
          </w:p>
        </w:tc>
      </w:tr>
      <w:tr w:rsidR="00B70FC6" w:rsidRPr="00660A22" w14:paraId="787D2C7F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A77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D13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A8A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1D0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9A3E" w14:textId="1330FFE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0A4E" w14:textId="6CA957B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F447" w14:textId="29B7DB8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33</w:t>
            </w:r>
          </w:p>
        </w:tc>
      </w:tr>
      <w:tr w:rsidR="00B70FC6" w:rsidRPr="00660A22" w14:paraId="09D26023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EE3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556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2A8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BD5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16C3" w14:textId="5C3EDAD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145A" w14:textId="4CEA853B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8E8C" w14:textId="6C2D992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</w:tr>
      <w:tr w:rsidR="00B70FC6" w:rsidRPr="00660A22" w14:paraId="060FF5EA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D8E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27D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FC8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D0C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5710" w14:textId="62CD1DE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CDB0" w14:textId="26E9794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C0B7" w14:textId="452DEBE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</w:tr>
      <w:tr w:rsidR="00B70FC6" w:rsidRPr="00660A22" w14:paraId="7AC6A207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C5C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773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CEC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37D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CA68" w14:textId="31D3064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E481" w14:textId="3C7CBED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F1EB" w14:textId="761348E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</w:tr>
      <w:tr w:rsidR="00B70FC6" w:rsidRPr="00660A22" w14:paraId="0C611653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E8B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BBC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5CD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847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B982" w14:textId="5BA9B48B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5AB6" w14:textId="0404622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D195" w14:textId="316EF23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</w:tr>
      <w:tr w:rsidR="00B70FC6" w:rsidRPr="00660A22" w14:paraId="26CAE25C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35C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2C6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15D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F24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E403" w14:textId="53DB8DF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2CD8" w14:textId="7E925561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2792" w14:textId="5F4560E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</w:tr>
      <w:tr w:rsidR="00B70FC6" w:rsidRPr="00660A22" w14:paraId="250C6879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A07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B6A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C77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F80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B9B4" w14:textId="58EA1EA1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0408" w14:textId="003115F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9859" w14:textId="5EF069D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</w:tr>
      <w:tr w:rsidR="00B70FC6" w:rsidRPr="00660A22" w14:paraId="1F7CFF4A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B12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7AF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E54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6C1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C15D" w14:textId="7F3FF39D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F528" w14:textId="51F035A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00B6" w14:textId="5E59378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</w:tr>
      <w:tr w:rsidR="00B70FC6" w:rsidRPr="00660A22" w14:paraId="17A835A8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841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2CE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AAF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2BD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839E" w14:textId="06F87AC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F3D5" w14:textId="1E07DA5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E507" w14:textId="4E8D880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</w:tr>
      <w:tr w:rsidR="00B70FC6" w:rsidRPr="00660A22" w14:paraId="5F387C4D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281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3E8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3C5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04F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004D" w14:textId="24D354B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721F" w14:textId="3810F9A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FB88" w14:textId="6C0045C0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</w:tr>
      <w:tr w:rsidR="00B70FC6" w:rsidRPr="00660A22" w14:paraId="6A861352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856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2AF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07B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251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91C8" w14:textId="224B13D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7DA0" w14:textId="4E5DC78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200A" w14:textId="44FAF780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</w:tr>
      <w:tr w:rsidR="00B70FC6" w:rsidRPr="00660A22" w14:paraId="34AE4925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1C0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762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B8E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E7D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D09E" w14:textId="728FE40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143E" w14:textId="6D157AAD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5601" w14:textId="44AEDA4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</w:tr>
      <w:tr w:rsidR="00B70FC6" w:rsidRPr="00660A22" w14:paraId="652AD19C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CFA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2BB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D03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D70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E37C" w14:textId="35CDE51B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F1E0" w14:textId="0D2C108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F272" w14:textId="4F5A2A4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</w:tr>
      <w:tr w:rsidR="00B70FC6" w:rsidRPr="00660A22" w14:paraId="66E1AF13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317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ED0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4D3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042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29B9" w14:textId="1AFBA3C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7FD6" w14:textId="498D065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2896" w14:textId="1A71AF6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</w:tr>
      <w:tr w:rsidR="00B70FC6" w:rsidRPr="00660A22" w14:paraId="2BD6A754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48A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821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832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493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4302" w14:textId="576C73A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9732" w14:textId="38784F9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091D" w14:textId="5EC5E60B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</w:tr>
      <w:tr w:rsidR="00B70FC6" w:rsidRPr="00660A22" w14:paraId="4858C313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1CD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C12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7C2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206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145E" w14:textId="39996171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5661" w14:textId="35C08D3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A75F" w14:textId="4978197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</w:tr>
      <w:tr w:rsidR="00B70FC6" w:rsidRPr="00660A22" w14:paraId="263B93C9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886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520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870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B8A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1053" w14:textId="7B055EE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0D55" w14:textId="2CCD5F0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2CCD" w14:textId="30B697D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</w:tr>
      <w:tr w:rsidR="00B70FC6" w:rsidRPr="00660A22" w14:paraId="4A647A3A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3B4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8BB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61F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17F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A03E" w14:textId="691D534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31A2" w14:textId="36AC502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D5C9" w14:textId="7E788FD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</w:tr>
      <w:tr w:rsidR="00B70FC6" w:rsidRPr="00660A22" w14:paraId="2C485D72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E6C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173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9E6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EEE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74A2" w14:textId="290CB85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145C" w14:textId="405FB111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FF63" w14:textId="781FB78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</w:tr>
      <w:tr w:rsidR="00B70FC6" w:rsidRPr="00660A22" w14:paraId="5EDD89BF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A82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631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467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213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4C45" w14:textId="4E4AB23D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AE43" w14:textId="1FEAEF6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06D9" w14:textId="748FE18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</w:tr>
      <w:tr w:rsidR="00B70FC6" w:rsidRPr="00660A22" w14:paraId="1C82EBC3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593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DA2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233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4B7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22AC" w14:textId="080F94CD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DF6C" w14:textId="2D46E43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2242" w14:textId="12A7042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</w:tr>
      <w:tr w:rsidR="00B70FC6" w:rsidRPr="00660A22" w14:paraId="69714344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4AA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63A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AAA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955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F76F" w14:textId="48EC7E3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57AF" w14:textId="601129F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9FE0" w14:textId="073E51C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</w:tr>
      <w:tr w:rsidR="00B70FC6" w:rsidRPr="00660A22" w14:paraId="355439F2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815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AC5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23A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914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92A1" w14:textId="7E59B7CD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2705" w14:textId="716E3F6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C076" w14:textId="055AD9C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</w:tr>
      <w:tr w:rsidR="00B70FC6" w:rsidRPr="00660A22" w14:paraId="07D56016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D2E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C78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573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C1C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B400" w14:textId="57D80ED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537F" w14:textId="011EA8C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ED67" w14:textId="498B051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</w:tr>
      <w:tr w:rsidR="00B70FC6" w:rsidRPr="00660A22" w14:paraId="4A9137CC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F36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6DD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A10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AEE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CFD2" w14:textId="62D9F24B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7C37" w14:textId="1DE8C24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040E" w14:textId="01160971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</w:tr>
      <w:tr w:rsidR="00B70FC6" w:rsidRPr="00660A22" w14:paraId="4107CA90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6C1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450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71E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C29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73A0" w14:textId="2EA4119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8743" w14:textId="1CB55CE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C96B" w14:textId="12171AB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</w:tr>
      <w:tr w:rsidR="00B70FC6" w:rsidRPr="00660A22" w14:paraId="12A1DE88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D51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F14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134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71B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75E5" w14:textId="235B986B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8CEF" w14:textId="04AB73F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9640" w14:textId="579ECF0D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</w:tr>
      <w:tr w:rsidR="00B70FC6" w:rsidRPr="00660A22" w14:paraId="0F7F71D8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D39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D71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A23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D4E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6EF9" w14:textId="20842400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3AD2" w14:textId="45296A6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6780" w14:textId="248B08F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</w:tr>
      <w:tr w:rsidR="00B70FC6" w:rsidRPr="00660A22" w14:paraId="7180C22E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24D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115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303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A65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666C" w14:textId="5A350A8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F8A7" w14:textId="340E7D60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FA15" w14:textId="522B5FD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</w:tr>
      <w:tr w:rsidR="00B70FC6" w:rsidRPr="00660A22" w14:paraId="300C655A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54A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3A8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E96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AE0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BA7C" w14:textId="0EA4060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DC65" w14:textId="01FE0C7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F51F" w14:textId="3E171B5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</w:tr>
      <w:tr w:rsidR="00B70FC6" w:rsidRPr="00660A22" w14:paraId="677ACEF3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054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A85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33B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033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577A" w14:textId="3EDCF9FD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B3A5" w14:textId="4BF7EE6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8FFE" w14:textId="5351D8F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</w:tr>
      <w:tr w:rsidR="00B70FC6" w:rsidRPr="00660A22" w14:paraId="125FA3E0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2BA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644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FED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7DA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8F8A" w14:textId="6DB2A17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52E3" w14:textId="2C25C5F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9952" w14:textId="65EDD95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</w:tr>
      <w:tr w:rsidR="00B70FC6" w:rsidRPr="00660A22" w14:paraId="7225C9A3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8DF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CC9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D69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C7E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C479" w14:textId="4F99A83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3172" w14:textId="5707455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B3EF" w14:textId="035A524D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</w:tr>
      <w:tr w:rsidR="00B70FC6" w:rsidRPr="00660A22" w14:paraId="044BC715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6F0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EA8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848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CA5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955B" w14:textId="0874AF3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9E2A" w14:textId="66B5152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61C6" w14:textId="413B4EF0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78</w:t>
            </w:r>
          </w:p>
        </w:tc>
      </w:tr>
      <w:tr w:rsidR="00B70FC6" w:rsidRPr="00660A22" w14:paraId="07699784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19E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031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93F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6C8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3B90" w14:textId="6A9A645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C1BA" w14:textId="4766AC2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E22C" w14:textId="6D185821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80</w:t>
            </w:r>
          </w:p>
        </w:tc>
      </w:tr>
      <w:tr w:rsidR="00B70FC6" w:rsidRPr="00660A22" w14:paraId="6FC30790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5B2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A37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AE6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786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8AA3" w14:textId="6332B03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8825" w14:textId="20F3392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FA17" w14:textId="28432F1B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88</w:t>
            </w:r>
          </w:p>
        </w:tc>
      </w:tr>
      <w:tr w:rsidR="00B70FC6" w:rsidRPr="00660A22" w14:paraId="100E46A5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1CE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4CB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F16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B53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F2C6" w14:textId="3915F15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7B74" w14:textId="2B81EB4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1610" w14:textId="6275290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97</w:t>
            </w:r>
          </w:p>
        </w:tc>
      </w:tr>
      <w:tr w:rsidR="00B70FC6" w:rsidRPr="00660A22" w14:paraId="21F13A23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F1D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E2D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803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C95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0975" w14:textId="549C4C6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AFF6" w14:textId="3395C6A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3DEB" w14:textId="47195A4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97</w:t>
            </w:r>
          </w:p>
        </w:tc>
      </w:tr>
      <w:tr w:rsidR="00B70FC6" w:rsidRPr="00660A22" w14:paraId="04E56ABD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1B6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B56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3E7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B76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3E3D" w14:textId="03F309C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971B" w14:textId="2698B6C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C4D7" w14:textId="0602D53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83</w:t>
            </w:r>
          </w:p>
        </w:tc>
      </w:tr>
      <w:tr w:rsidR="00B70FC6" w:rsidRPr="00660A22" w14:paraId="3CD51A3F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871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3A3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7CE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D97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C11C" w14:textId="64D2B7F0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08CB" w14:textId="7E7C18C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215F" w14:textId="3A23B90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62</w:t>
            </w:r>
          </w:p>
        </w:tc>
      </w:tr>
      <w:tr w:rsidR="00B70FC6" w:rsidRPr="00660A22" w14:paraId="36994935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A97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3E7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BF0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B71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02B8" w14:textId="2633A1A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1A65" w14:textId="505B6EFD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6E75" w14:textId="2E8ED7C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50</w:t>
            </w:r>
          </w:p>
        </w:tc>
      </w:tr>
      <w:tr w:rsidR="00B70FC6" w:rsidRPr="00660A22" w14:paraId="4C5040C2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53C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540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6C5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E60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935F" w14:textId="60044A81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89A3" w14:textId="04C2EBF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2229" w14:textId="7E6F38EB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45</w:t>
            </w:r>
          </w:p>
        </w:tc>
      </w:tr>
      <w:tr w:rsidR="00B70FC6" w:rsidRPr="00660A22" w14:paraId="63FA43A1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1F5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A77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966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2E1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8912" w14:textId="4EBDBDA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210C" w14:textId="13B0621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BB52" w14:textId="0C73F0FD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44</w:t>
            </w:r>
          </w:p>
        </w:tc>
      </w:tr>
      <w:tr w:rsidR="00B70FC6" w:rsidRPr="00660A22" w14:paraId="4F641061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67A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6EA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AF3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CEA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343D" w14:textId="6FB098E0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D1E4" w14:textId="5BD262C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E77B" w14:textId="53A6E5E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50</w:t>
            </w:r>
          </w:p>
        </w:tc>
      </w:tr>
      <w:tr w:rsidR="00B70FC6" w:rsidRPr="00660A22" w14:paraId="68ED3C84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4A0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F05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FE1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B90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7CF0" w14:textId="75DFF24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E7E4" w14:textId="66BF12B1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F476" w14:textId="7FD1A07D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62</w:t>
            </w:r>
          </w:p>
        </w:tc>
      </w:tr>
      <w:tr w:rsidR="00B70FC6" w:rsidRPr="00660A22" w14:paraId="3A56E142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724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4EA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71D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847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EC5A" w14:textId="2BA2368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FCBC" w14:textId="0EEED8A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6913" w14:textId="33D353E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70</w:t>
            </w:r>
          </w:p>
        </w:tc>
      </w:tr>
      <w:tr w:rsidR="00B70FC6" w:rsidRPr="00660A22" w14:paraId="7DD4C350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754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BF2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AC1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BAA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6905" w14:textId="32ED5AE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CD6A" w14:textId="0AD953C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4B39" w14:textId="25B82A2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75</w:t>
            </w:r>
          </w:p>
        </w:tc>
      </w:tr>
      <w:tr w:rsidR="00B70FC6" w:rsidRPr="00660A22" w14:paraId="6A70C6FA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CCC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936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ED1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968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2585" w14:textId="1761FB31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1CAE" w14:textId="6415F241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365A" w14:textId="25C4383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81</w:t>
            </w:r>
          </w:p>
        </w:tc>
      </w:tr>
      <w:tr w:rsidR="00B70FC6" w:rsidRPr="00660A22" w14:paraId="6B676181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4C1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33E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8EF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913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0CB8" w14:textId="0578E96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DBB7" w14:textId="7E07655B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D265" w14:textId="2DBF8FCB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95</w:t>
            </w:r>
          </w:p>
        </w:tc>
      </w:tr>
      <w:tr w:rsidR="00B70FC6" w:rsidRPr="00660A22" w14:paraId="1BFBCA64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728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3E7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651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2C3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4186" w14:textId="6CFCFC3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A213" w14:textId="757F40E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7810" w14:textId="68584D50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16</w:t>
            </w:r>
          </w:p>
        </w:tc>
      </w:tr>
      <w:tr w:rsidR="00B70FC6" w:rsidRPr="00660A22" w14:paraId="65CF0AA4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2A3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F35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75F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A6B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FC52" w14:textId="36E1232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ABF6" w14:textId="3274E46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AB7F" w14:textId="12727400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</w:tr>
      <w:tr w:rsidR="00B70FC6" w:rsidRPr="00660A22" w14:paraId="700D8775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17C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3F0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FAA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376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2B62" w14:textId="5878F8D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14AA" w14:textId="285D5AE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6ADD" w14:textId="464931C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</w:tr>
      <w:tr w:rsidR="00B70FC6" w:rsidRPr="00660A22" w14:paraId="54B82ED8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985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907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AC1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5C9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31A0" w14:textId="78623CB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8B02" w14:textId="4AEC109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BB4C" w14:textId="51DA5B6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10</w:t>
            </w:r>
          </w:p>
        </w:tc>
      </w:tr>
      <w:tr w:rsidR="00B70FC6" w:rsidRPr="00660A22" w14:paraId="07F79149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055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96A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F85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C96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EC7B" w14:textId="720AD18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D46B" w14:textId="4AFD7FB0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ED62" w14:textId="16E50AD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16</w:t>
            </w:r>
          </w:p>
        </w:tc>
      </w:tr>
      <w:tr w:rsidR="00B70FC6" w:rsidRPr="00660A22" w14:paraId="2D4FFFA0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585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CBA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F16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BC7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7A0A" w14:textId="3FB84D8D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D1FB" w14:textId="0E3F4F9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903C" w14:textId="140A529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18</w:t>
            </w:r>
          </w:p>
        </w:tc>
      </w:tr>
      <w:tr w:rsidR="00B70FC6" w:rsidRPr="00660A22" w14:paraId="0A2F24E1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6EF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213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0D9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E09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34C2" w14:textId="2260B33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D4E2" w14:textId="7ABC076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DD36" w14:textId="75C1DC7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16</w:t>
            </w:r>
          </w:p>
        </w:tc>
      </w:tr>
      <w:tr w:rsidR="00B70FC6" w:rsidRPr="00660A22" w14:paraId="20CB6DE3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916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B33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8D7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D0F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BA43" w14:textId="22D5131D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A157" w14:textId="4F73139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49F7" w14:textId="2CB5E89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</w:p>
        </w:tc>
      </w:tr>
      <w:tr w:rsidR="00B70FC6" w:rsidRPr="00660A22" w14:paraId="68F2E79B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592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310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871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8E9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E50A" w14:textId="25F2024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9FE7" w14:textId="71075A4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30A4" w14:textId="39F02231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</w:tr>
      <w:tr w:rsidR="00B70FC6" w:rsidRPr="00660A22" w14:paraId="16B4408C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11F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A60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C24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8A3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1058" w14:textId="16A4F5E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ACD9" w14:textId="5756DC4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F978" w14:textId="7764AE7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</w:tr>
      <w:tr w:rsidR="00B70FC6" w:rsidRPr="00660A22" w14:paraId="19380F20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E71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577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0D0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AF9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E231" w14:textId="4E6B385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4892" w14:textId="35946C6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C98E" w14:textId="55E4577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</w:tr>
      <w:tr w:rsidR="00B70FC6" w:rsidRPr="00660A22" w14:paraId="19044D51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FD7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8D7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B4A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E50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2BF5" w14:textId="019E435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32B0" w14:textId="430ADF8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7E3A" w14:textId="6242D7C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</w:tr>
      <w:tr w:rsidR="00B70FC6" w:rsidRPr="00660A22" w14:paraId="7128FC71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D28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3E1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CE6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BA3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6D34" w14:textId="43E3A42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37BC" w14:textId="1774925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0AF3" w14:textId="54FDFEB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</w:tr>
      <w:tr w:rsidR="00B70FC6" w:rsidRPr="00660A22" w14:paraId="5FA2C5A9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781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83C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D05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AD3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1079" w14:textId="179A4AD1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A97A" w14:textId="28D4F52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9E04" w14:textId="3C054A6B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</w:tr>
      <w:tr w:rsidR="00B70FC6" w:rsidRPr="00660A22" w14:paraId="1EAECBD8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C5C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286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FCF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8E4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3240" w14:textId="7C5187E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8489" w14:textId="16E6A951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59F4" w14:textId="0031FA9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</w:tr>
      <w:tr w:rsidR="00B70FC6" w:rsidRPr="00660A22" w14:paraId="446A7F76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EE0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F36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C27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EEF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AD71" w14:textId="407F956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84D0" w14:textId="228E572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2BAE" w14:textId="0159BE1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</w:tr>
      <w:tr w:rsidR="00B70FC6" w:rsidRPr="00660A22" w14:paraId="21C8E270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B61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9E7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7DC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8A5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40C1" w14:textId="4A82F2C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2B91" w14:textId="7915F18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3278" w14:textId="5E589E6D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</w:tr>
      <w:tr w:rsidR="00B70FC6" w:rsidRPr="00660A22" w14:paraId="2F20AD79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A90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FA5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B24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ED8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CDFA" w14:textId="30B7242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AE4F" w14:textId="72536D5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F946" w14:textId="23F306B1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</w:tr>
      <w:tr w:rsidR="00B70FC6" w:rsidRPr="00660A22" w14:paraId="7FDD84FC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D9E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DEF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5D9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115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5256" w14:textId="6ABC27D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8B80" w14:textId="0C50F5A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9AAD" w14:textId="3EF08C1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</w:tr>
      <w:tr w:rsidR="00B70FC6" w:rsidRPr="00660A22" w14:paraId="162424E3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A2D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168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2B3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49B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2443" w14:textId="50C14080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E0F4" w14:textId="0BF916F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B67A" w14:textId="3FDD6090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</w:tr>
      <w:tr w:rsidR="00B70FC6" w:rsidRPr="00660A22" w14:paraId="1223F7CE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E5A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A1D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7A9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F4D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5505" w14:textId="471A858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6407" w14:textId="064A717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37C2" w14:textId="13AD733B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</w:tr>
      <w:tr w:rsidR="00B70FC6" w:rsidRPr="00660A22" w14:paraId="4BCA11E3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43A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F86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F4C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D40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166A" w14:textId="72CEA6B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9124" w14:textId="18002FA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C123" w14:textId="3924D49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</w:tr>
      <w:tr w:rsidR="00B70FC6" w:rsidRPr="00660A22" w14:paraId="3C554B3E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17D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8B6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16D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B5F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6A13" w14:textId="11F7FD6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3975" w14:textId="1864C5A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468C" w14:textId="38F8AB4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</w:tr>
      <w:tr w:rsidR="00B70FC6" w:rsidRPr="00660A22" w14:paraId="09D6643B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4FF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39F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183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AFE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F421" w14:textId="5390DD5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6D34" w14:textId="52E3B3D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4E36" w14:textId="5E00C0F1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</w:tr>
      <w:tr w:rsidR="00B70FC6" w:rsidRPr="00660A22" w14:paraId="394E83C1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F39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BE9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C0A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219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07FA" w14:textId="618C537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DA29" w14:textId="181AA480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36A7" w14:textId="28C95FD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</w:tr>
      <w:tr w:rsidR="00B70FC6" w:rsidRPr="00660A22" w14:paraId="15BEDA08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49D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CF4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325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C8A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D6CE" w14:textId="4B1EBAC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8DC2" w14:textId="3A39ED5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F4AF" w14:textId="0222822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</w:tr>
      <w:tr w:rsidR="00B70FC6" w:rsidRPr="00660A22" w14:paraId="173E44B0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336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EA9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5E5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5EB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58EA" w14:textId="5D2A90D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D8F5" w14:textId="203DD57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0194" w14:textId="6DDB2E0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</w:tr>
      <w:tr w:rsidR="00B70FC6" w:rsidRPr="00660A22" w14:paraId="657A4BE6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D71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C42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D44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6B0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965B" w14:textId="7B101C3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0996" w14:textId="7783EFCB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81F4" w14:textId="7BA3596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</w:tr>
      <w:tr w:rsidR="00B70FC6" w:rsidRPr="00660A22" w14:paraId="4F0E4E38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A3B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E2F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34F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C9F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C13B" w14:textId="690A1FD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A642" w14:textId="5FA3B53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2A2A" w14:textId="1A76C53D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</w:tr>
      <w:tr w:rsidR="00B70FC6" w:rsidRPr="00660A22" w14:paraId="018D46BA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A6B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A0C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C3D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1A8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47FA" w14:textId="217F291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FC00" w14:textId="19934B5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7AB6" w14:textId="0E991680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</w:tr>
      <w:tr w:rsidR="00B70FC6" w:rsidRPr="00660A22" w14:paraId="0C92BFFC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004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3C5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23E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BAF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81F5" w14:textId="18A5941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6C1F" w14:textId="572FA02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AC1D" w14:textId="62E0358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</w:tr>
      <w:tr w:rsidR="00B70FC6" w:rsidRPr="00660A22" w14:paraId="2AF16B96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EC2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8A8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431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FEC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4F0C" w14:textId="0235F600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33BC" w14:textId="6D2DB3C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8BDC" w14:textId="7029574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</w:tr>
      <w:tr w:rsidR="00B70FC6" w:rsidRPr="00660A22" w14:paraId="23A45E2F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2C4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E1B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B9E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314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355B" w14:textId="733B735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9F41" w14:textId="0813569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471F" w14:textId="2CB813D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4.48</w:t>
            </w:r>
          </w:p>
        </w:tc>
      </w:tr>
      <w:tr w:rsidR="00B70FC6" w:rsidRPr="00660A22" w14:paraId="29942381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F67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C7F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F48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9AB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1BE5" w14:textId="3F07CB9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DE62" w14:textId="7A6FC5B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264D" w14:textId="21E47A1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4.03</w:t>
            </w:r>
          </w:p>
        </w:tc>
      </w:tr>
      <w:tr w:rsidR="00B70FC6" w:rsidRPr="00660A22" w14:paraId="724624EC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C2F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381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DDE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FA0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E770" w14:textId="4366455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880E" w14:textId="3BF17DC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6F28" w14:textId="157BCD2B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3.95</w:t>
            </w:r>
          </w:p>
        </w:tc>
      </w:tr>
      <w:tr w:rsidR="00B70FC6" w:rsidRPr="00660A22" w14:paraId="582B9A85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784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2AD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5B0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968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6612" w14:textId="006ED27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C730" w14:textId="788730C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3FA5" w14:textId="14DF1A5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3.91</w:t>
            </w:r>
          </w:p>
        </w:tc>
      </w:tr>
      <w:tr w:rsidR="00B70FC6" w:rsidRPr="00660A22" w14:paraId="647FCFA9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CAA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C5C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3E3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0AF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7688" w14:textId="59335FB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2B88" w14:textId="3A0FDED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B801" w14:textId="09D90FB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3.62</w:t>
            </w:r>
          </w:p>
        </w:tc>
      </w:tr>
      <w:tr w:rsidR="00B70FC6" w:rsidRPr="00660A22" w14:paraId="1D93482D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634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8A2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5D8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D51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81D0" w14:textId="3538D7A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D3B7" w14:textId="2B45B05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F471" w14:textId="70F695E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3.26</w:t>
            </w:r>
          </w:p>
        </w:tc>
      </w:tr>
      <w:tr w:rsidR="00B70FC6" w:rsidRPr="00660A22" w14:paraId="4116C6E1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B7D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B17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F8B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B60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23ED" w14:textId="7BEB4F41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1ED5" w14:textId="4906AE4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7BCB" w14:textId="204A8FF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78</w:t>
            </w:r>
          </w:p>
        </w:tc>
      </w:tr>
      <w:tr w:rsidR="00B70FC6" w:rsidRPr="00660A22" w14:paraId="60A39616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7F0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035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16D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281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1EF1" w14:textId="276899A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ECAE" w14:textId="6F089F6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7C9E" w14:textId="4C5F222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55</w:t>
            </w:r>
          </w:p>
        </w:tc>
      </w:tr>
      <w:tr w:rsidR="00B70FC6" w:rsidRPr="00660A22" w14:paraId="04E586A8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A64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CFC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169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0D5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EFD0" w14:textId="593A94A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BD0E" w14:textId="5B68ED8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884A" w14:textId="00BC770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50</w:t>
            </w:r>
          </w:p>
        </w:tc>
      </w:tr>
      <w:tr w:rsidR="00B70FC6" w:rsidRPr="00660A22" w14:paraId="2BB370A8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939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5A1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8BA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A1A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FDB4" w14:textId="61F1D9E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C166" w14:textId="62611DB0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4C2E" w14:textId="63FB3F3D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51</w:t>
            </w:r>
          </w:p>
        </w:tc>
      </w:tr>
      <w:tr w:rsidR="00B70FC6" w:rsidRPr="00660A22" w14:paraId="65F054D4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9EB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C45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942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24B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4ECF" w14:textId="39A173D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4778" w14:textId="59252CD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B27E" w14:textId="0ABA4371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68</w:t>
            </w:r>
          </w:p>
        </w:tc>
      </w:tr>
      <w:tr w:rsidR="00B70FC6" w:rsidRPr="00660A22" w14:paraId="41CFE53B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26A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96A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B23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FC3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C84F" w14:textId="48980DD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6222" w14:textId="26B86F7D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6741" w14:textId="06B1F97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97</w:t>
            </w:r>
          </w:p>
        </w:tc>
      </w:tr>
      <w:tr w:rsidR="00B70FC6" w:rsidRPr="00660A22" w14:paraId="1CBC1A3A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E03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CC9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B8C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E17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7CE2" w14:textId="65B4177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C956" w14:textId="7F8F782B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BCE9" w14:textId="6DCA063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3.25</w:t>
            </w:r>
          </w:p>
        </w:tc>
      </w:tr>
      <w:tr w:rsidR="00B70FC6" w:rsidRPr="00660A22" w14:paraId="1B8C6E46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E5E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D00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287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E5D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8B66" w14:textId="6252F440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B288" w14:textId="4795BEB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C33B" w14:textId="260E591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3.63</w:t>
            </w:r>
          </w:p>
        </w:tc>
      </w:tr>
      <w:tr w:rsidR="00B70FC6" w:rsidRPr="00660A22" w14:paraId="092EB013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43F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C02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C5E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F78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CFFD" w14:textId="1B68BB9B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E8BD" w14:textId="2C58F28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6D9A" w14:textId="6F3CB5A0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3.97</w:t>
            </w:r>
          </w:p>
        </w:tc>
      </w:tr>
      <w:tr w:rsidR="00B70FC6" w:rsidRPr="00660A22" w14:paraId="2EFA1549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779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6F3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590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648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0947" w14:textId="2645EA6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9CCC" w14:textId="683E901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F3D6" w14:textId="04053AFD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4.67</w:t>
            </w:r>
          </w:p>
        </w:tc>
      </w:tr>
      <w:tr w:rsidR="00B70FC6" w:rsidRPr="00660A22" w14:paraId="7EFC512D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625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899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213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9C1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0487" w14:textId="4C233ED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8C68" w14:textId="2D6A5C21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31B1" w14:textId="669E186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</w:tr>
      <w:tr w:rsidR="00B70FC6" w:rsidRPr="00660A22" w14:paraId="632A5D2D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318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879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CEB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B77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359B" w14:textId="67D8A83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724B" w14:textId="4DFABD2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922C" w14:textId="78A6CD8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</w:tr>
      <w:tr w:rsidR="00B70FC6" w:rsidRPr="00660A22" w14:paraId="512C88D0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743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5F4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5BC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350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A69C" w14:textId="3FD78EF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90AE" w14:textId="0414CC3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2D2A" w14:textId="3BC4214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</w:tr>
      <w:tr w:rsidR="00B70FC6" w:rsidRPr="00660A22" w14:paraId="7F00874F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644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29D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071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9DE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6DC6" w14:textId="34EA219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FEC6" w14:textId="43FB0F6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D476" w14:textId="417123C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</w:tr>
      <w:tr w:rsidR="00B70FC6" w:rsidRPr="00660A22" w14:paraId="1FE05BA5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D6B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E00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944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42D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B375" w14:textId="4E652A7B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4D79" w14:textId="2DA3C81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D6C0" w14:textId="57FA409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</w:tr>
      <w:tr w:rsidR="00B70FC6" w:rsidRPr="00660A22" w14:paraId="6A92F48D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7EE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C24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E25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784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1C1F" w14:textId="007BE09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A82F" w14:textId="53A9DEA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BB2A" w14:textId="504FE30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</w:tr>
      <w:tr w:rsidR="00B70FC6" w:rsidRPr="00660A22" w14:paraId="006A9744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AB3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A58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42B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97C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E489" w14:textId="0E81334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4DAA" w14:textId="356FA0F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29D5" w14:textId="451739FD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</w:tr>
      <w:tr w:rsidR="00B70FC6" w:rsidRPr="00660A22" w14:paraId="169FC09D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B8B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E48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16E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323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09B4" w14:textId="70F42E6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E7FB" w14:textId="58A0190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3463" w14:textId="0BA93FE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</w:tr>
      <w:tr w:rsidR="00B70FC6" w:rsidRPr="00660A22" w14:paraId="44116AE5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0A4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EA1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D1C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42B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3422" w14:textId="1B5393E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F6B6" w14:textId="66F94E41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6F59" w14:textId="678447A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</w:tr>
      <w:tr w:rsidR="00B70FC6" w:rsidRPr="00660A22" w14:paraId="5321398C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AA8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01D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A9D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65E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70F1" w14:textId="6C6406F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B5C6" w14:textId="610A6DB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602A" w14:textId="3CDAE2BD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</w:tr>
      <w:tr w:rsidR="00B70FC6" w:rsidRPr="00660A22" w14:paraId="36278271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874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6DD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94E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BD9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D306" w14:textId="1152F0B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86CB" w14:textId="4547F5F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C5A8" w14:textId="2E80717D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</w:tr>
      <w:tr w:rsidR="00B70FC6" w:rsidRPr="00660A22" w14:paraId="7AD3B57D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FCA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213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D0F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693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9337" w14:textId="460DFB4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60D9" w14:textId="347FCE7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43B1" w14:textId="29E5370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</w:tr>
      <w:tr w:rsidR="00B70FC6" w:rsidRPr="00660A22" w14:paraId="4FD35132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749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D28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0AD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CD1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F134" w14:textId="4302BA2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5B04" w14:textId="4A814EA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7D80" w14:textId="3723884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</w:tr>
      <w:tr w:rsidR="00B70FC6" w:rsidRPr="00660A22" w14:paraId="26385CDF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BFC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521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035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EE6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A7AF" w14:textId="652EA9BD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C77B" w14:textId="164030E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8A87" w14:textId="3840119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</w:tr>
      <w:tr w:rsidR="00B70FC6" w:rsidRPr="00660A22" w14:paraId="2E606DE8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AC5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F4A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889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33B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EC89" w14:textId="602C72E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1871" w14:textId="6D85631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6445" w14:textId="15CD95CB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</w:tr>
      <w:tr w:rsidR="00B70FC6" w:rsidRPr="00660A22" w14:paraId="21EEE5CB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28A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AAE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E25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101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69CB" w14:textId="75174A9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4FC3" w14:textId="0FF2A2E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BC77" w14:textId="326EB88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</w:tr>
      <w:tr w:rsidR="00B70FC6" w:rsidRPr="00660A22" w14:paraId="5960EC29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57F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7F0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395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999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633E" w14:textId="0973C73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0123" w14:textId="71628BD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7DBA" w14:textId="35B01D5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</w:tr>
      <w:tr w:rsidR="00B70FC6" w:rsidRPr="00660A22" w14:paraId="28575DBD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C57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9D7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1CE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6E2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1DD7" w14:textId="10C09800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94E0" w14:textId="114D328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320F" w14:textId="3E7DCF1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</w:tr>
      <w:tr w:rsidR="00B70FC6" w:rsidRPr="00660A22" w14:paraId="60856498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F1E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076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F39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FD5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DA7D" w14:textId="6D1F9E4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B0FF" w14:textId="4ECCEAA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FA56" w14:textId="481DF8C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</w:tr>
      <w:tr w:rsidR="00B70FC6" w:rsidRPr="00660A22" w14:paraId="371C0714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13A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DD5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CC3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4F5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7B46" w14:textId="17A5D36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1A21" w14:textId="2A3450E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1478" w14:textId="6890EEC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</w:tr>
      <w:tr w:rsidR="00B70FC6" w:rsidRPr="00660A22" w14:paraId="4A7C5622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48A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20D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B11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9DF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DC8F" w14:textId="29AD25E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3823" w14:textId="1C38C84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568E" w14:textId="23711E4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</w:tr>
      <w:tr w:rsidR="00B70FC6" w:rsidRPr="00660A22" w14:paraId="49AC710B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3A4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A80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679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BFE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F085" w14:textId="2D3415D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D6BD" w14:textId="4DAE783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E1E2" w14:textId="4F0EBA41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</w:tr>
      <w:tr w:rsidR="00B70FC6" w:rsidRPr="00660A22" w14:paraId="60C2A74D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99F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C8C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81D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DF2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06E0" w14:textId="04659B6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8C07" w14:textId="3E727DC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BB69" w14:textId="4791668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</w:tr>
      <w:tr w:rsidR="00B70FC6" w:rsidRPr="00660A22" w14:paraId="7E52DD88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0E1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548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9B4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E3A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ACF9" w14:textId="6C526AB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8E53" w14:textId="18D4F74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ACAA" w14:textId="62D4BCE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</w:tr>
      <w:tr w:rsidR="00B70FC6" w:rsidRPr="00660A22" w14:paraId="25F86232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9A3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70A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174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D43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1E40" w14:textId="0530487B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3AEA" w14:textId="047BF8B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0FA8" w14:textId="6A5A663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</w:tr>
      <w:tr w:rsidR="00B70FC6" w:rsidRPr="00660A22" w14:paraId="1F8BBD57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DA8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2A8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D4E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AE2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F606" w14:textId="52F3760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EE5D" w14:textId="11963CD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49BE" w14:textId="3167163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</w:tr>
      <w:tr w:rsidR="00B70FC6" w:rsidRPr="00660A22" w14:paraId="64CB8A42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78B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C51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332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A48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93CB" w14:textId="69E574F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D605" w14:textId="72880F8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60A6" w14:textId="04B22D3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</w:tr>
      <w:tr w:rsidR="00B70FC6" w:rsidRPr="00660A22" w14:paraId="497AE376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EA8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341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BB6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8F8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D6FC" w14:textId="4E21F77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5552" w14:textId="6635D45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E11D" w14:textId="16CDECB0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</w:tr>
      <w:tr w:rsidR="00B70FC6" w:rsidRPr="00660A22" w14:paraId="150195F3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FC1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9AA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183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986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82C1" w14:textId="4B27235B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1010" w14:textId="6720C0B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0982" w14:textId="4EA5876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</w:tr>
      <w:tr w:rsidR="00B70FC6" w:rsidRPr="00660A22" w14:paraId="71CB280C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36F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513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4AE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680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86AB" w14:textId="752045B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3BD1" w14:textId="2C25781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97C5" w14:textId="632F5EC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</w:tr>
      <w:tr w:rsidR="00B70FC6" w:rsidRPr="00660A22" w14:paraId="08771385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392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D96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BDD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221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AF69" w14:textId="5DE74B3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2DED" w14:textId="2594D33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D4AF" w14:textId="0C68E61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</w:p>
        </w:tc>
      </w:tr>
      <w:tr w:rsidR="00B70FC6" w:rsidRPr="00660A22" w14:paraId="43AD409A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95E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AEC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362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530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E301" w14:textId="0EE0C5C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6990" w14:textId="6F3BD70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AF1A" w14:textId="5B985B6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</w:tr>
      <w:tr w:rsidR="00B70FC6" w:rsidRPr="00660A22" w14:paraId="3836440C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2AB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6EF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EF2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503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10AC" w14:textId="100533F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3CED" w14:textId="542FD2C1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0A8C" w14:textId="43120B3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</w:tr>
      <w:tr w:rsidR="00B70FC6" w:rsidRPr="00660A22" w14:paraId="5BAAF3DE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5A2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485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9C0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866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A00A" w14:textId="52899B2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872F" w14:textId="6CB34C9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F0F7" w14:textId="327D7880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</w:tr>
      <w:tr w:rsidR="00B70FC6" w:rsidRPr="00660A22" w14:paraId="433E0802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781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350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923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8DC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4683" w14:textId="02BAB5CB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CCCF" w14:textId="67A11BB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E40A" w14:textId="03952E0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</w:tr>
      <w:tr w:rsidR="00B70FC6" w:rsidRPr="00660A22" w14:paraId="126FFE47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0D4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C48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019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78F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3CE2" w14:textId="3FC2E28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5BB4" w14:textId="17B0C5F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EBAB" w14:textId="0764064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</w:tr>
      <w:tr w:rsidR="00B70FC6" w:rsidRPr="00660A22" w14:paraId="4CBE7B60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A6B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617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174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AF7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7786" w14:textId="0F99B2D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2818" w14:textId="5A1D6D10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0772" w14:textId="02803A9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</w:tr>
      <w:tr w:rsidR="00B70FC6" w:rsidRPr="00660A22" w14:paraId="3606F659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FF5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BB4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19E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E34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CAC7" w14:textId="44CE90E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0AE8" w14:textId="24B8302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6595" w14:textId="7BD833B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</w:p>
        </w:tc>
      </w:tr>
      <w:tr w:rsidR="00B70FC6" w:rsidRPr="00660A22" w14:paraId="71EE4F50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796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C37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15B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9A4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0B69" w14:textId="46A8996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7EA7" w14:textId="2CB9EB4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BFC3" w14:textId="362F9B2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</w:tr>
      <w:tr w:rsidR="00B70FC6" w:rsidRPr="00660A22" w14:paraId="0D6B2D6B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A81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A09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CFE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7AC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3F23" w14:textId="1CCBC65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19AE" w14:textId="15D36C8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D444" w14:textId="169440E0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</w:tr>
      <w:tr w:rsidR="00B70FC6" w:rsidRPr="00660A22" w14:paraId="0EBC44F0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06F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E1D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99B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077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E475" w14:textId="49DF4CA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3034" w14:textId="2BCCDCA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EA3F" w14:textId="404138A1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</w:tr>
      <w:tr w:rsidR="00B70FC6" w:rsidRPr="00660A22" w14:paraId="58BC8973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5AB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184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762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4A2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7265" w14:textId="55623B7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628F" w14:textId="4A03E8A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E7EF" w14:textId="1EA10B8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</w:tr>
      <w:tr w:rsidR="00B70FC6" w:rsidRPr="00660A22" w14:paraId="3020AAA2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E18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252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E6D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C35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CD24" w14:textId="671437D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A8D1" w14:textId="0580E57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4E11" w14:textId="5512D6A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</w:p>
        </w:tc>
      </w:tr>
      <w:tr w:rsidR="00B70FC6" w:rsidRPr="00660A22" w14:paraId="4D24CEA4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D52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296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58B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1C3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BC4F" w14:textId="6E7E7CD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D114" w14:textId="026DB03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D6D1" w14:textId="5F2816C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</w:tr>
      <w:tr w:rsidR="00B70FC6" w:rsidRPr="00660A22" w14:paraId="3287E49D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44B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0F5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830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784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7312" w14:textId="75C93BB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3842" w14:textId="0C57F8B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F0BA" w14:textId="02EB1CA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</w:tr>
      <w:tr w:rsidR="00B70FC6" w:rsidRPr="00660A22" w14:paraId="2B09049A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3B1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DC4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C5A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44C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6D47" w14:textId="359EA510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F97C" w14:textId="07140C3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E8D5" w14:textId="69CF40C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</w:tr>
      <w:tr w:rsidR="00B70FC6" w:rsidRPr="00660A22" w14:paraId="7EE683EE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5DE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B46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366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E1FB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439D" w14:textId="274CCC6B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8106" w14:textId="7E7C706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BCB8" w14:textId="73B7480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</w:tr>
      <w:tr w:rsidR="00B70FC6" w:rsidRPr="00660A22" w14:paraId="1480046F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3E4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8E6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C01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EE7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7F55" w14:textId="684C32D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9349" w14:textId="3B80CEC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FBDC" w14:textId="51BC7F3D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</w:p>
        </w:tc>
      </w:tr>
      <w:tr w:rsidR="00B70FC6" w:rsidRPr="00660A22" w14:paraId="64639AAC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E42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619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F15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9C0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8BD2" w14:textId="4D94EDC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BCBF" w14:textId="6F1E120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D3D7" w14:textId="53A45680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3.13</w:t>
            </w:r>
          </w:p>
        </w:tc>
      </w:tr>
      <w:tr w:rsidR="00B70FC6" w:rsidRPr="00660A22" w14:paraId="5C587E2B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A1D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510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566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C93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4ED7" w14:textId="5FD1508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797B" w14:textId="471907F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2267" w14:textId="4AD354C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3.04</w:t>
            </w:r>
          </w:p>
        </w:tc>
      </w:tr>
      <w:tr w:rsidR="00B70FC6" w:rsidRPr="00660A22" w14:paraId="6FDACB01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0CA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B5D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E78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B5E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326B" w14:textId="4E1FF7D9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0D3D" w14:textId="71A79A8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92E2" w14:textId="4731393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3.10</w:t>
            </w:r>
          </w:p>
        </w:tc>
      </w:tr>
      <w:tr w:rsidR="00B70FC6" w:rsidRPr="00660A22" w14:paraId="750872AE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DC93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CCF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15B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D0F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6D00" w14:textId="716615A8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72D7" w14:textId="2FD478F6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73C7" w14:textId="4FB875ED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3.25</w:t>
            </w:r>
          </w:p>
        </w:tc>
      </w:tr>
      <w:tr w:rsidR="00B70FC6" w:rsidRPr="00660A22" w14:paraId="496628C2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71C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913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2A0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EF6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B1C9" w14:textId="3AB42FA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396B" w14:textId="2D33351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B010" w14:textId="15ED07C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3.41</w:t>
            </w:r>
          </w:p>
        </w:tc>
      </w:tr>
      <w:tr w:rsidR="00B70FC6" w:rsidRPr="00660A22" w14:paraId="20965209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773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340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CF4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E0F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151D" w14:textId="1A40798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A18B" w14:textId="0462E50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518D" w14:textId="36B6742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3.61</w:t>
            </w:r>
          </w:p>
        </w:tc>
      </w:tr>
      <w:tr w:rsidR="00B70FC6" w:rsidRPr="00660A22" w14:paraId="774FCDEC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E58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759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A84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5D4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3553" w14:textId="51FF49B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8467" w14:textId="57510131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0F53" w14:textId="0F1498D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3.66</w:t>
            </w:r>
          </w:p>
        </w:tc>
      </w:tr>
      <w:tr w:rsidR="00B70FC6" w:rsidRPr="00660A22" w14:paraId="36F7CE7A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D0B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F19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2A6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ED7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8502" w14:textId="2C5A7AB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7FF5" w14:textId="3BF4F7F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B8DD" w14:textId="7DFD2A6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3.77</w:t>
            </w:r>
          </w:p>
        </w:tc>
      </w:tr>
      <w:tr w:rsidR="00B70FC6" w:rsidRPr="00660A22" w14:paraId="3AA3E926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F02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7C6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67C4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96B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62B1" w14:textId="540ED14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D7F8" w14:textId="5DE8A535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43BA" w14:textId="226E1D0B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3.72</w:t>
            </w:r>
          </w:p>
        </w:tc>
      </w:tr>
      <w:tr w:rsidR="00B70FC6" w:rsidRPr="00660A22" w14:paraId="4A6C5066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219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359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6B6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1E1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4F3D" w14:textId="0CC70FD1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A190" w14:textId="3024F0E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F951" w14:textId="10D9684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3.48</w:t>
            </w:r>
          </w:p>
        </w:tc>
      </w:tr>
      <w:tr w:rsidR="00B70FC6" w:rsidRPr="00660A22" w14:paraId="2E465009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26D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81B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FB4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B16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8C40" w14:textId="6936F99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2B12" w14:textId="1E514CB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37BD" w14:textId="2704AFA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3.29</w:t>
            </w:r>
          </w:p>
        </w:tc>
      </w:tr>
      <w:tr w:rsidR="00B70FC6" w:rsidRPr="00660A22" w14:paraId="77F013EA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453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D73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7EC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30E6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CAC3" w14:textId="2E06231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6133" w14:textId="1224284F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AA82" w14:textId="635EAC3C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3.30</w:t>
            </w:r>
          </w:p>
        </w:tc>
      </w:tr>
      <w:tr w:rsidR="00B70FC6" w:rsidRPr="00660A22" w14:paraId="042AEA9C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FE4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D6D1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CE6C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A51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D1AC" w14:textId="73D5A641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926B" w14:textId="5B93599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F208" w14:textId="7D8816C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3.35</w:t>
            </w:r>
          </w:p>
        </w:tc>
      </w:tr>
      <w:tr w:rsidR="00B70FC6" w:rsidRPr="00660A22" w14:paraId="1444F235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2402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498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848F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2FBA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BAE1" w14:textId="31318477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0815" w14:textId="2A39811B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C5E6" w14:textId="4993AF8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3.48</w:t>
            </w:r>
          </w:p>
        </w:tc>
      </w:tr>
      <w:tr w:rsidR="00B70FC6" w:rsidRPr="00660A22" w14:paraId="1FECD19B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AA28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7E45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10AE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C777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FB6B" w14:textId="519F70F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13E2" w14:textId="2C5A819E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A10B" w14:textId="44C2E013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3.99</w:t>
            </w:r>
          </w:p>
        </w:tc>
      </w:tr>
      <w:tr w:rsidR="00B70FC6" w:rsidRPr="00660A22" w14:paraId="5E6E65A9" w14:textId="77777777" w:rsidTr="00660A2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1DA0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663FD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696C9" w14:textId="77777777" w:rsidR="00B70FC6" w:rsidRPr="00660A22" w:rsidRDefault="00B70FC6" w:rsidP="00B70FC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36780" w14:textId="77777777" w:rsidR="00B70FC6" w:rsidRPr="00660A22" w:rsidRDefault="00B70FC6" w:rsidP="00B70FC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60A2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6621A" w14:textId="4356F5EA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E8006" w14:textId="77E5B092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23455" w14:textId="27D9E704" w:rsidR="00B70FC6" w:rsidRPr="00B70FC6" w:rsidRDefault="00B70FC6" w:rsidP="00B70FC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0FC6">
              <w:rPr>
                <w:rFonts w:ascii="Calibri" w:hAnsi="Calibri" w:cs="Calibri"/>
                <w:color w:val="000000"/>
                <w:sz w:val="20"/>
                <w:szCs w:val="20"/>
              </w:rPr>
              <w:t>5.00</w:t>
            </w:r>
          </w:p>
        </w:tc>
      </w:tr>
    </w:tbl>
    <w:p w14:paraId="0510A08B" w14:textId="77777777" w:rsidR="00C87931" w:rsidRDefault="00C87931"/>
    <w:sectPr w:rsidR="00C879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9FC"/>
    <w:rsid w:val="002B35D7"/>
    <w:rsid w:val="005B4A5B"/>
    <w:rsid w:val="00660A22"/>
    <w:rsid w:val="0068101C"/>
    <w:rsid w:val="007B555A"/>
    <w:rsid w:val="00AF3BD9"/>
    <w:rsid w:val="00B70FC6"/>
    <w:rsid w:val="00C87931"/>
    <w:rsid w:val="00C919FC"/>
    <w:rsid w:val="00FA3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A68381"/>
  <w15:chartTrackingRefBased/>
  <w15:docId w15:val="{D49E719A-E3C9-8248-98D8-CDB76F999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PH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919F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919FC"/>
    <w:rPr>
      <w:color w:val="954F72"/>
      <w:u w:val="single"/>
    </w:rPr>
  </w:style>
  <w:style w:type="paragraph" w:customStyle="1" w:styleId="msonormal0">
    <w:name w:val="msonormal"/>
    <w:basedOn w:val="Normal"/>
    <w:rsid w:val="00C919F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C919F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C919F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C919F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C919F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5B4A5B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</w:rPr>
  </w:style>
  <w:style w:type="paragraph" w:customStyle="1" w:styleId="font6">
    <w:name w:val="font6"/>
    <w:basedOn w:val="Normal"/>
    <w:rsid w:val="005B4A5B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</w:rPr>
  </w:style>
  <w:style w:type="paragraph" w:customStyle="1" w:styleId="xl67">
    <w:name w:val="xl67"/>
    <w:basedOn w:val="Normal"/>
    <w:rsid w:val="005B4A5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8">
    <w:name w:val="xl68"/>
    <w:basedOn w:val="Normal"/>
    <w:rsid w:val="005B4A5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5B4A5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0">
    <w:name w:val="xl70"/>
    <w:basedOn w:val="Normal"/>
    <w:rsid w:val="005B4A5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1">
    <w:name w:val="xl71"/>
    <w:basedOn w:val="Normal"/>
    <w:rsid w:val="005B4A5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8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536</Words>
  <Characters>8759</Characters>
  <Application>Microsoft Office Word</Application>
  <DocSecurity>0</DocSecurity>
  <Lines>72</Lines>
  <Paragraphs>20</Paragraphs>
  <ScaleCrop>false</ScaleCrop>
  <Company/>
  <LinksUpToDate>false</LinksUpToDate>
  <CharactersWithSpaces>10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EZA DOMINIC FRANCO CASQUEJO</dc:creator>
  <cp:keywords/>
  <dc:description/>
  <cp:lastModifiedBy>BELLEZA DOMINIC FRANCO CASQUEJO</cp:lastModifiedBy>
  <cp:revision>8</cp:revision>
  <dcterms:created xsi:type="dcterms:W3CDTF">2022-09-09T04:35:00Z</dcterms:created>
  <dcterms:modified xsi:type="dcterms:W3CDTF">2023-03-11T03:52:00Z</dcterms:modified>
</cp:coreProperties>
</file>